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1 Median fluorescent intensity (MFI) values reflecting antigen-specific immunoglobulin (Ig) G levels between litters at 24 days of age.</w:t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"/>
        <w:gridCol w:w="2115"/>
        <w:gridCol w:w="2264"/>
        <w:gridCol w:w="2010"/>
        <w:gridCol w:w="2008"/>
        <w:gridCol w:w="888"/>
      </w:tblGrid>
      <w:tr>
        <w:trPr/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Antigen</w:t>
            </w:r>
          </w:p>
        </w:tc>
        <w:tc>
          <w:tcPr>
            <w:tcW w:w="83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MFI value. median (range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72" w:after="72"/>
              <w:jc w:val="center"/>
              <w:rPr/>
            </w:pPr>
            <w:r>
              <w:rPr>
                <w:rFonts w:eastAsia="SimSun;宋体"/>
                <w:b/>
                <w:i/>
                <w:sz w:val="16"/>
                <w:szCs w:val="16"/>
                <w:lang w:val="en-US"/>
              </w:rPr>
              <w:t>p</w:t>
            </w:r>
            <w:r>
              <w:rPr>
                <w:rFonts w:eastAsia="SimSun;宋体"/>
                <w:b/>
                <w:sz w:val="16"/>
                <w:szCs w:val="16"/>
                <w:lang w:val="en-US"/>
              </w:rPr>
              <w:t>-value*</w:t>
            </w:r>
          </w:p>
        </w:tc>
      </w:tr>
      <w:tr>
        <w:trPr/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Litter 1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Litter 2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Litter 3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  <w:t>Litter 4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rPr>
                <w:rFonts w:eastAsia="SimSun;宋体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SimSun;宋体"/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ClfA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68 (1023.5-2270.25)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50.38 (</w:t>
            </w:r>
            <w:r>
              <w:rPr>
                <w:rFonts w:eastAsia="SimSun;宋体"/>
                <w:color w:val="000000"/>
                <w:sz w:val="16"/>
                <w:szCs w:val="16"/>
              </w:rPr>
              <w:t>636.50-1086.50)</w:t>
            </w:r>
          </w:p>
        </w:tc>
        <w:tc>
          <w:tcPr>
            <w:tcW w:w="2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176 (</w:t>
            </w:r>
            <w:r>
              <w:rPr>
                <w:rFonts w:eastAsia="SimSun;宋体"/>
                <w:color w:val="000000"/>
                <w:sz w:val="16"/>
                <w:szCs w:val="16"/>
              </w:rPr>
              <w:t>918.00-1626.25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/>
            </w:pPr>
            <w:r>
              <w:rPr>
                <w:color w:val="000000"/>
                <w:sz w:val="16"/>
                <w:szCs w:val="16"/>
                <w:lang w:val="fr-BE" w:eastAsia="fr-BE"/>
              </w:rPr>
              <w:t>442 (215.25-</w:t>
            </w:r>
            <w:r>
              <w:rPr>
                <w:rFonts w:eastAsia="SimSun;宋体"/>
                <w:color w:val="000000"/>
                <w:sz w:val="16"/>
                <w:szCs w:val="16"/>
              </w:rPr>
              <w:t>902.25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2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ClfB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232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77.75 (294.75-2428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01.88 (19-673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05 (0-315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FnbpA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4.25 (10.25-222.7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08.5 (0-168.7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70.63 (0-293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435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FnbpB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3.13 (0-137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34.5 (45-476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03.5(278.5-439.7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0.5 (0-306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IsdA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66.38 (67-440.7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.75 (0-184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79.13 (0-340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396.2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3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IsdH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42.13 (482.75-793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12.13 (450.5-667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80.38 (611-962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46.13 (0-538.2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as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.63 (0-106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6.75 (0-2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3.13 (0-1069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9.63 (0-352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29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drD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99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27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drE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30.13 (149.5-399.7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84.13 (563.75-1065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35.50 (306.25-580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74.13 (351.75-575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CHIP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.75 (0-116.7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.38 (0-143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.5 (0-97.50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30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CI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71.63 (137.5-507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28.25 (140-398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55 (108.25-291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82.5 (138-397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SL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285.88 (886.5-1579.7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51.13 (386-599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17.13 (507.5-956.7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070.75 (868.5-1189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SL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426.38 (1762.75-3036.0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1.88 (0-120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854.5 (3404.75-5167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52 (335.75-1002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SL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76.88 (194.75-458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4 (110.5-281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92.13 (767.25-1178.7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51.75 (188.5-617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SL9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46.13 (290.5-59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72.25 (536.25-8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423.88 (1239.25-2022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79.75 (297.25-6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SL1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23.88 (121-428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16.5 (483.5-88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30.5 (0-444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HlgB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245.63 (3436.5-495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338.38 (5166.5-5861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430.25 (4007-5698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768.13 (1378.5-2018.2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2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LukD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72.13 (379-88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98.75 (390.75-607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42.88 (678.5-1250.7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18.13 (339.5-649.2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5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LukE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50.38 (232.25-460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75.75 (518.5-884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03.13 (656.5-1119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09.50 (504.25-742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LukF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92.5 (83.75-217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9.13 (0-216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17.88 (195-315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 (0-79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LukS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87.88 (583.25-1030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73.5 (917.25-1194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01.25 (814.5-1251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28.25 (537.5-1001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α-toxin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335.5 (5534.5-7685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248 (1945.75-2535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109.25 (3622.75-5193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576.25 (2611.25-3857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A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64.63 (110.75-383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199.25 (220-1464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26.63 (125.25-371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03.75 (49.25-1574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C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26.75 (0-968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56.13 (72.75-1320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/>
            </w:pPr>
            <w:r>
              <w:rPr>
                <w:color w:val="000000"/>
                <w:sz w:val="16"/>
                <w:szCs w:val="16"/>
                <w:lang w:val="fr-BE" w:eastAsia="fr-BE"/>
              </w:rPr>
              <w:t>71.13 (0-140.7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.13 (0-283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22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D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83.38 (211-411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02.00 (57-128.7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16.88 (197.25-319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15.5 (80-145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&lt;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G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9.75 (0-325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88.13 (52-160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6.75 (10.5-346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17.63 (22.5-17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J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710 (509-957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06.75 (150-1238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68.25 (172-324.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52.25 (35.25-674.7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M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34.63 (77.25-372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74.75 (229.25-873.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68.63 (150.5-338.25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75.88 (128.5-861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Q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†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SER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89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.63 (0-68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89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-170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NS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TSST-1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.38 (0-496.2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12.25 (14.25-148.2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0.38 (94-332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00.38 (0-656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29</w:t>
            </w:r>
          </w:p>
        </w:tc>
      </w:tr>
      <w:tr>
        <w:trPr/>
        <w:tc>
          <w:tcPr>
            <w:tcW w:w="875" w:type="dxa"/>
            <w:tcBorders/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ETA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218.38 (57.75-572.5)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42.75 (0-273.75)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0 (0)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5 (0-123.5)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1</w:t>
            </w:r>
          </w:p>
        </w:tc>
      </w:tr>
      <w:tr>
        <w:trPr/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ETB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95.25 (55.25-308.5)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62 (41-117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363.63 (307.5-491.75)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72" w:after="72"/>
              <w:jc w:val="center"/>
              <w:rPr>
                <w:color w:val="000000"/>
                <w:sz w:val="16"/>
                <w:szCs w:val="16"/>
                <w:lang w:val="fr-BE" w:eastAsia="fr-BE"/>
              </w:rPr>
            </w:pPr>
            <w:r>
              <w:rPr>
                <w:color w:val="000000"/>
                <w:sz w:val="16"/>
                <w:szCs w:val="16"/>
                <w:lang w:val="fr-BE" w:eastAsia="fr-BE"/>
              </w:rPr>
              <w:t>132.13 (74.5-316.5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72" w:after="72"/>
              <w:jc w:val="center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0.005</w:t>
            </w:r>
          </w:p>
        </w:tc>
      </w:tr>
    </w:tbl>
    <w:p>
      <w:pPr>
        <w:pStyle w:val="Normal"/>
        <w:spacing w:before="280" w:after="280"/>
        <w:jc w:val="both"/>
        <w:rPr/>
      </w:pPr>
      <w:r>
        <w:rPr>
          <w:sz w:val="20"/>
          <w:szCs w:val="20"/>
          <w:lang w:val="en-US"/>
        </w:rPr>
        <w:t xml:space="preserve">*Difference in antigen-specific MFI-values between litters were considered to be statistically significant at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 &lt; 0.05 (Independent-sample median test).</w:t>
      </w:r>
    </w:p>
    <w:p>
      <w:pPr>
        <w:pStyle w:val="Normal"/>
        <w:spacing w:before="280" w:after="2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S: not statistically significant; †: Unable to compute for SEQ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9:52:00Z</dcterms:created>
  <dc:creator>ecoulamy</dc:creator>
  <dc:description/>
  <cp:keywords/>
  <dc:language>en-US</dc:language>
  <cp:lastModifiedBy>ecoulamy</cp:lastModifiedBy>
  <dcterms:modified xsi:type="dcterms:W3CDTF">2013-01-11T09:10:00Z</dcterms:modified>
  <cp:revision>3</cp:revision>
  <dc:subject/>
  <dc:title/>
</cp:coreProperties>
</file>